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3963"/>
        <w:gridCol w:w="715"/>
        <w:gridCol w:w="708"/>
        <w:gridCol w:w="709"/>
        <w:gridCol w:w="1412"/>
        <w:gridCol w:w="714"/>
        <w:gridCol w:w="851"/>
        <w:gridCol w:w="992"/>
      </w:tblGrid>
      <w:tr w:rsidR="00F56297" w:rsidRPr="00F56297" w:rsidTr="00D504EF">
        <w:trPr>
          <w:trHeight w:val="299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Most likely clusters 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Enumeration areas (clusters) identified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Number of clusters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Coordinates / Radius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Relative risk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LLR 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56297" w:rsidRPr="00F56297" w:rsidTr="00D504EF">
        <w:trPr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46, 138, 92, 490, 543, 492, 85, 358, 164, 77, 171, 198, 629, 95, 497, 278, 521, 588, 458, 553, 269, 318, 187, 630, 214, 251, 573, 556, 239, 116, 22, 520, 33, 568, 277, 480, 527, 208, 64, 439, 57, 8, 210, 186, 394, 454, 436, 566, 212, 501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6.023458 N, 44.807507 E) / 463.24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72.45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4, 632, 75, 596, 440, 366, 178, 499, 205, 427, 334, 570, 348, 599, 544, 389, 368, 241, 55, 547, 191, 571, 344, 276, 332, 189, 254, 37, 249, 620, 488, 307, 135, 345, 283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11.845228 N, 41.915793 E) / 242.50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04, 260, 592, 507, 233, 69, 370, 426, 603, 346, 315, 536, 435, 309, 567, 343, 266, 105, 618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8.309769 N, 33.805118 E) / 63.79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trHeight w:val="153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62, 127, 235, 263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13.889667 N, 39.944065 E) / 16.79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trHeight w:val="183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72, 130, 511, 421, 585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13.248133 N, 40.043685 E) / 44.40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7.69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trHeight w:val="183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432, 486, 62, 447, 227, 76, 489, 586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7.858150 N, 36.733552 E) / 78.67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5.64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56297" w:rsidRPr="00F56297" w:rsidTr="00D504EF">
        <w:trPr>
          <w:trHeight w:val="183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15, 615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11.074357 N, 36.455218 E) / 8.94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2.91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56297" w:rsidRPr="00F56297" w:rsidTr="00D504EF">
        <w:trPr>
          <w:trHeight w:val="183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06, 412, 476, 333, 491, 122, 372, 51, 49, 71, 93, 564, 230, 245, 529, 39, 336, 484, 441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9.120627 N, 40.753382 E) / 115.32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</w:tr>
      <w:tr w:rsidR="00F56297" w:rsidRPr="00F56297" w:rsidTr="00D504EF">
        <w:trPr>
          <w:trHeight w:val="645"/>
          <w:jc w:val="center"/>
        </w:trPr>
        <w:tc>
          <w:tcPr>
            <w:tcW w:w="113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562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 xml:space="preserve">   most likely cluster</w:t>
            </w:r>
          </w:p>
        </w:tc>
        <w:tc>
          <w:tcPr>
            <w:tcW w:w="3963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327, 152, 312, 640, 163, 638, 628, 322, 199, 80, 512</w:t>
            </w:r>
          </w:p>
        </w:tc>
        <w:tc>
          <w:tcPr>
            <w:tcW w:w="715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:rsidR="00F56297" w:rsidRPr="00F56297" w:rsidRDefault="00F56297" w:rsidP="00D504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(9.120627 N, 40.753382 E) / 115.32 km</w:t>
            </w:r>
          </w:p>
        </w:tc>
        <w:tc>
          <w:tcPr>
            <w:tcW w:w="714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1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9.55</w:t>
            </w:r>
          </w:p>
        </w:tc>
        <w:tc>
          <w:tcPr>
            <w:tcW w:w="992" w:type="dxa"/>
          </w:tcPr>
          <w:p w:rsidR="00F56297" w:rsidRPr="00F56297" w:rsidRDefault="00F56297" w:rsidP="00D504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5629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bookmarkEnd w:id="0"/>
    </w:tbl>
    <w:p w:rsidR="00433E4B" w:rsidRPr="00F56297" w:rsidRDefault="00433E4B">
      <w:pPr>
        <w:rPr>
          <w:sz w:val="20"/>
          <w:szCs w:val="20"/>
        </w:rPr>
      </w:pPr>
    </w:p>
    <w:sectPr w:rsidR="00433E4B" w:rsidRPr="00F56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0szAxNjc3MDS2MDRT0lEKTi0uzszPAykwrAUAT2Lr3SwAAAA="/>
  </w:docVars>
  <w:rsids>
    <w:rsidRoot w:val="00F56297"/>
    <w:rsid w:val="00433E4B"/>
    <w:rsid w:val="007A4D52"/>
    <w:rsid w:val="00F5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499F1-21CC-42DE-B655-DF757886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3-15T09:27:00Z</dcterms:created>
  <dcterms:modified xsi:type="dcterms:W3CDTF">2024-03-15T09:27:00Z</dcterms:modified>
</cp:coreProperties>
</file>